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8E7" w:rsidRDefault="004049D8">
      <w:pPr>
        <w:rPr>
          <w:lang w:val="en-US"/>
        </w:rPr>
      </w:pPr>
      <w:proofErr w:type="gramStart"/>
      <w:r w:rsidRPr="004049D8">
        <w:rPr>
          <w:b/>
          <w:lang w:val="en-US"/>
        </w:rPr>
        <w:t>Supplementary</w:t>
      </w:r>
      <w:r>
        <w:rPr>
          <w:b/>
          <w:lang w:val="en-US"/>
        </w:rPr>
        <w:t xml:space="preserve"> </w:t>
      </w:r>
      <w:r w:rsidR="00376B22">
        <w:rPr>
          <w:b/>
          <w:lang w:val="en-US"/>
        </w:rPr>
        <w:t>F</w:t>
      </w:r>
      <w:r w:rsidR="005E16A5" w:rsidRPr="004049D8">
        <w:rPr>
          <w:b/>
          <w:lang w:val="en-US"/>
        </w:rPr>
        <w:t>igure.</w:t>
      </w:r>
      <w:proofErr w:type="gramEnd"/>
      <w:r w:rsidR="005E16A5">
        <w:rPr>
          <w:lang w:val="en-US"/>
        </w:rPr>
        <w:t xml:space="preserve"> 1a</w:t>
      </w:r>
    </w:p>
    <w:p w:rsidR="005E16A5" w:rsidRDefault="005E16A5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00493DB1" wp14:editId="1A981064">
            <wp:extent cx="6134100" cy="2867025"/>
            <wp:effectExtent l="0" t="0" r="1905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E16A5" w:rsidRDefault="00376B22">
      <w:pPr>
        <w:rPr>
          <w:lang w:val="en-US"/>
        </w:rPr>
      </w:pPr>
      <w:proofErr w:type="gramStart"/>
      <w:r w:rsidRPr="004049D8">
        <w:rPr>
          <w:b/>
          <w:lang w:val="en-US"/>
        </w:rPr>
        <w:t>Supplementary</w:t>
      </w:r>
      <w:r w:rsidR="00062EF9">
        <w:rPr>
          <w:b/>
          <w:lang w:val="en-US"/>
        </w:rPr>
        <w:t xml:space="preserve"> </w:t>
      </w:r>
      <w:r>
        <w:rPr>
          <w:b/>
          <w:lang w:val="en-US"/>
        </w:rPr>
        <w:t>F</w:t>
      </w:r>
      <w:r w:rsidRPr="004049D8">
        <w:rPr>
          <w:b/>
          <w:lang w:val="en-US"/>
        </w:rPr>
        <w:t>igure.</w:t>
      </w:r>
      <w:proofErr w:type="gramEnd"/>
      <w:r>
        <w:rPr>
          <w:b/>
          <w:lang w:val="en-US"/>
        </w:rPr>
        <w:t xml:space="preserve"> </w:t>
      </w:r>
      <w:r w:rsidR="005E16A5">
        <w:rPr>
          <w:lang w:val="en-US"/>
        </w:rPr>
        <w:t>1b</w:t>
      </w:r>
    </w:p>
    <w:p w:rsidR="00281EF9" w:rsidRDefault="005E16A5" w:rsidP="00281EF9">
      <w:pPr>
        <w:keepNext/>
      </w:pPr>
      <w:bookmarkStart w:id="0" w:name="_GoBack"/>
      <w:r>
        <w:rPr>
          <w:noProof/>
          <w:lang w:eastAsia="da-DK"/>
        </w:rPr>
        <w:drawing>
          <wp:inline distT="0" distB="0" distL="0" distR="0" wp14:anchorId="2122820D" wp14:editId="43E3DF60">
            <wp:extent cx="6419850" cy="3648075"/>
            <wp:effectExtent l="0" t="0" r="1905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0"/>
    </w:p>
    <w:p w:rsidR="005E16A5" w:rsidRPr="00CA58E7" w:rsidRDefault="005E16A5" w:rsidP="00281EF9">
      <w:pPr>
        <w:pStyle w:val="Billedtekst"/>
        <w:rPr>
          <w:lang w:val="en-US"/>
        </w:rPr>
      </w:pPr>
    </w:p>
    <w:sectPr w:rsidR="005E16A5" w:rsidRPr="00CA58E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4C5"/>
    <w:rsid w:val="00053941"/>
    <w:rsid w:val="00062EF9"/>
    <w:rsid w:val="000634AF"/>
    <w:rsid w:val="001010A6"/>
    <w:rsid w:val="00281EF9"/>
    <w:rsid w:val="00284DC9"/>
    <w:rsid w:val="0029309D"/>
    <w:rsid w:val="00376B22"/>
    <w:rsid w:val="003D1565"/>
    <w:rsid w:val="004049D8"/>
    <w:rsid w:val="004145AF"/>
    <w:rsid w:val="004164CB"/>
    <w:rsid w:val="004A1C63"/>
    <w:rsid w:val="004D07E7"/>
    <w:rsid w:val="00521AB1"/>
    <w:rsid w:val="005E16A5"/>
    <w:rsid w:val="005E2881"/>
    <w:rsid w:val="006668FE"/>
    <w:rsid w:val="006A7134"/>
    <w:rsid w:val="006C3E27"/>
    <w:rsid w:val="00703FA0"/>
    <w:rsid w:val="00741461"/>
    <w:rsid w:val="00780038"/>
    <w:rsid w:val="00850439"/>
    <w:rsid w:val="008F053D"/>
    <w:rsid w:val="009A0DC2"/>
    <w:rsid w:val="009B210E"/>
    <w:rsid w:val="00A34688"/>
    <w:rsid w:val="00AA5169"/>
    <w:rsid w:val="00BC64C0"/>
    <w:rsid w:val="00BE7E0D"/>
    <w:rsid w:val="00C42F7A"/>
    <w:rsid w:val="00C83062"/>
    <w:rsid w:val="00C83979"/>
    <w:rsid w:val="00C842A4"/>
    <w:rsid w:val="00CA58E7"/>
    <w:rsid w:val="00CC54C5"/>
    <w:rsid w:val="00DA4122"/>
    <w:rsid w:val="00F51CD4"/>
    <w:rsid w:val="00F7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E1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E16A5"/>
    <w:rPr>
      <w:rFonts w:ascii="Tahoma" w:hAnsi="Tahoma" w:cs="Tahoma"/>
      <w:sz w:val="16"/>
      <w:szCs w:val="16"/>
    </w:rPr>
  </w:style>
  <w:style w:type="paragraph" w:styleId="Billedtekst">
    <w:name w:val="caption"/>
    <w:basedOn w:val="Normal"/>
    <w:next w:val="Normal"/>
    <w:uiPriority w:val="35"/>
    <w:unhideWhenUsed/>
    <w:qFormat/>
    <w:rsid w:val="00281EF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81EF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81EF9"/>
    <w:pPr>
      <w:spacing w:line="240" w:lineRule="auto"/>
      <w:ind w:firstLine="340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81EF9"/>
    <w:rPr>
      <w:rFonts w:ascii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E1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E16A5"/>
    <w:rPr>
      <w:rFonts w:ascii="Tahoma" w:hAnsi="Tahoma" w:cs="Tahoma"/>
      <w:sz w:val="16"/>
      <w:szCs w:val="16"/>
    </w:rPr>
  </w:style>
  <w:style w:type="paragraph" w:styleId="Billedtekst">
    <w:name w:val="caption"/>
    <w:basedOn w:val="Normal"/>
    <w:next w:val="Normal"/>
    <w:uiPriority w:val="35"/>
    <w:unhideWhenUsed/>
    <w:qFormat/>
    <w:rsid w:val="00281EF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81EF9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81EF9"/>
    <w:pPr>
      <w:spacing w:line="240" w:lineRule="auto"/>
      <w:ind w:firstLine="340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81EF9"/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rasad%20files%2024-06-2015\NANODATA\G\micro_result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prasad%20files%2024-06-2015\NANODATA\G\micro_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acterial</a:t>
            </a:r>
            <a:r>
              <a:rPr lang="en-US" baseline="0"/>
              <a:t> growth</a:t>
            </a:r>
            <a:endParaRPr lang="en-US"/>
          </a:p>
        </c:rich>
      </c:tx>
      <c:layout>
        <c:manualLayout>
          <c:xMode val="edge"/>
          <c:yMode val="edge"/>
          <c:x val="0.32569444444444445"/>
          <c:y val="0.1994202534437515"/>
        </c:manualLayout>
      </c:layout>
      <c:overlay val="0"/>
    </c:title>
    <c:autoTitleDeleted val="0"/>
    <c:plotArea>
      <c:layout/>
      <c:lineChart>
        <c:grouping val="stacked"/>
        <c:varyColors val="0"/>
        <c:ser>
          <c:idx val="0"/>
          <c:order val="0"/>
          <c:tx>
            <c:strRef>
              <c:f>Table!$B$79</c:f>
              <c:strCache>
                <c:ptCount val="1"/>
                <c:pt idx="0">
                  <c:v>day one at 22 hr</c:v>
                </c:pt>
              </c:strCache>
            </c:strRef>
          </c:tx>
          <c:spPr>
            <a:ln w="19050"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 w="6350">
                <a:solidFill>
                  <a:schemeClr val="tx1"/>
                </a:solidFill>
              </a:ln>
            </c:spPr>
          </c:marker>
          <c:cat>
            <c:strRef>
              <c:f>Table!$C$78:$N$78</c:f>
              <c:strCache>
                <c:ptCount val="12"/>
                <c:pt idx="0">
                  <c:v>D20</c:v>
                </c:pt>
                <c:pt idx="1">
                  <c:v>D30</c:v>
                </c:pt>
                <c:pt idx="2">
                  <c:v>D40</c:v>
                </c:pt>
                <c:pt idx="3">
                  <c:v>D45</c:v>
                </c:pt>
                <c:pt idx="4">
                  <c:v>D50</c:v>
                </c:pt>
                <c:pt idx="5">
                  <c:v>D60</c:v>
                </c:pt>
                <c:pt idx="6">
                  <c:v>D70</c:v>
                </c:pt>
                <c:pt idx="7">
                  <c:v>C 80</c:v>
                </c:pt>
                <c:pt idx="8">
                  <c:v>C 50</c:v>
                </c:pt>
                <c:pt idx="9">
                  <c:v>Media</c:v>
                </c:pt>
                <c:pt idx="10">
                  <c:v>Media
+bact.</c:v>
                </c:pt>
                <c:pt idx="11">
                  <c:v>Empty</c:v>
                </c:pt>
              </c:strCache>
            </c:strRef>
          </c:cat>
          <c:val>
            <c:numRef>
              <c:f>Table!$C$79:$N$79</c:f>
              <c:numCache>
                <c:formatCode>0.000</c:formatCode>
                <c:ptCount val="12"/>
                <c:pt idx="0">
                  <c:v>2.0750000000000005E-2</c:v>
                </c:pt>
                <c:pt idx="1">
                  <c:v>1.5250000000000007E-2</c:v>
                </c:pt>
                <c:pt idx="2">
                  <c:v>1.5000000000000013E-3</c:v>
                </c:pt>
                <c:pt idx="3">
                  <c:v>3.0000000000000027E-3</c:v>
                </c:pt>
                <c:pt idx="4">
                  <c:v>5.5000000000000049E-3</c:v>
                </c:pt>
                <c:pt idx="5">
                  <c:v>3.0000000000000027E-3</c:v>
                </c:pt>
                <c:pt idx="6">
                  <c:v>3.7500000000000033E-3</c:v>
                </c:pt>
                <c:pt idx="7">
                  <c:v>-6.9166666666666682E-3</c:v>
                </c:pt>
                <c:pt idx="8">
                  <c:v>-2.0000000000000018E-3</c:v>
                </c:pt>
                <c:pt idx="9">
                  <c:v>-2.4999999999999328E-4</c:v>
                </c:pt>
                <c:pt idx="10">
                  <c:v>9.2500000000000082E-3</c:v>
                </c:pt>
                <c:pt idx="11">
                  <c:v>7.5000000000000067E-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Table!$B$80</c:f>
              <c:strCache>
                <c:ptCount val="1"/>
                <c:pt idx="0">
                  <c:v>day one at 28 hr</c:v>
                </c:pt>
              </c:strCache>
            </c:strRef>
          </c:tx>
          <c:spPr>
            <a:ln w="22225">
              <a:solidFill>
                <a:schemeClr val="tx1"/>
              </a:solidFill>
            </a:ln>
          </c:spPr>
          <c:marker>
            <c:symbol val="square"/>
            <c:size val="7"/>
            <c:spPr>
              <a:solidFill>
                <a:schemeClr val="tx1"/>
              </a:solidFill>
              <a:ln w="3175">
                <a:solidFill>
                  <a:schemeClr val="tx1"/>
                </a:solidFill>
              </a:ln>
            </c:spPr>
          </c:marker>
          <c:cat>
            <c:strRef>
              <c:f>Table!$C$78:$N$78</c:f>
              <c:strCache>
                <c:ptCount val="12"/>
                <c:pt idx="0">
                  <c:v>D20</c:v>
                </c:pt>
                <c:pt idx="1">
                  <c:v>D30</c:v>
                </c:pt>
                <c:pt idx="2">
                  <c:v>D40</c:v>
                </c:pt>
                <c:pt idx="3">
                  <c:v>D45</c:v>
                </c:pt>
                <c:pt idx="4">
                  <c:v>D50</c:v>
                </c:pt>
                <c:pt idx="5">
                  <c:v>D60</c:v>
                </c:pt>
                <c:pt idx="6">
                  <c:v>D70</c:v>
                </c:pt>
                <c:pt idx="7">
                  <c:v>C 80</c:v>
                </c:pt>
                <c:pt idx="8">
                  <c:v>C 50</c:v>
                </c:pt>
                <c:pt idx="9">
                  <c:v>Media</c:v>
                </c:pt>
                <c:pt idx="10">
                  <c:v>Media
+bact.</c:v>
                </c:pt>
                <c:pt idx="11">
                  <c:v>Empty</c:v>
                </c:pt>
              </c:strCache>
            </c:strRef>
          </c:cat>
          <c:val>
            <c:numRef>
              <c:f>Table!$C$80:$N$80</c:f>
              <c:numCache>
                <c:formatCode>0.000</c:formatCode>
                <c:ptCount val="12"/>
                <c:pt idx="0">
                  <c:v>7.4249999999999997E-2</c:v>
                </c:pt>
                <c:pt idx="1">
                  <c:v>5.1500000000000011E-2</c:v>
                </c:pt>
                <c:pt idx="2">
                  <c:v>7.5000000000000067E-4</c:v>
                </c:pt>
                <c:pt idx="3">
                  <c:v>5.0000000000000044E-4</c:v>
                </c:pt>
                <c:pt idx="4">
                  <c:v>3.7500000000000033E-3</c:v>
                </c:pt>
                <c:pt idx="5">
                  <c:v>2.5000000000000022E-3</c:v>
                </c:pt>
                <c:pt idx="6">
                  <c:v>2.7500000000000024E-3</c:v>
                </c:pt>
                <c:pt idx="7">
                  <c:v>-7.6666666666666758E-3</c:v>
                </c:pt>
                <c:pt idx="8">
                  <c:v>-4.6666666666666523E-3</c:v>
                </c:pt>
                <c:pt idx="9">
                  <c:v>-9.9999999999999395E-4</c:v>
                </c:pt>
                <c:pt idx="10">
                  <c:v>9.1666666666667673E-4</c:v>
                </c:pt>
                <c:pt idx="11">
                  <c:v>1.5000000000000013E-3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Table!$B$81</c:f>
              <c:strCache>
                <c:ptCount val="1"/>
                <c:pt idx="0">
                  <c:v>day two at 48 hr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cat>
            <c:strRef>
              <c:f>Table!$C$78:$N$78</c:f>
              <c:strCache>
                <c:ptCount val="12"/>
                <c:pt idx="0">
                  <c:v>D20</c:v>
                </c:pt>
                <c:pt idx="1">
                  <c:v>D30</c:v>
                </c:pt>
                <c:pt idx="2">
                  <c:v>D40</c:v>
                </c:pt>
                <c:pt idx="3">
                  <c:v>D45</c:v>
                </c:pt>
                <c:pt idx="4">
                  <c:v>D50</c:v>
                </c:pt>
                <c:pt idx="5">
                  <c:v>D60</c:v>
                </c:pt>
                <c:pt idx="6">
                  <c:v>D70</c:v>
                </c:pt>
                <c:pt idx="7">
                  <c:v>C 80</c:v>
                </c:pt>
                <c:pt idx="8">
                  <c:v>C 50</c:v>
                </c:pt>
                <c:pt idx="9">
                  <c:v>Media</c:v>
                </c:pt>
                <c:pt idx="10">
                  <c:v>Media
+bact.</c:v>
                </c:pt>
                <c:pt idx="11">
                  <c:v>Empty</c:v>
                </c:pt>
              </c:strCache>
            </c:strRef>
          </c:cat>
          <c:val>
            <c:numRef>
              <c:f>Table!$C$81:$N$81</c:f>
              <c:numCache>
                <c:formatCode>0.000</c:formatCode>
                <c:ptCount val="12"/>
                <c:pt idx="0">
                  <c:v>7.8499999999999986E-2</c:v>
                </c:pt>
                <c:pt idx="1">
                  <c:v>4.5833333333333337E-2</c:v>
                </c:pt>
                <c:pt idx="2">
                  <c:v>2.7500000000000024E-3</c:v>
                </c:pt>
                <c:pt idx="3">
                  <c:v>2.250000000000002E-3</c:v>
                </c:pt>
                <c:pt idx="4">
                  <c:v>1.7500000000000016E-3</c:v>
                </c:pt>
                <c:pt idx="5">
                  <c:v>3.2500000000000029E-3</c:v>
                </c:pt>
                <c:pt idx="6">
                  <c:v>4.0000000000000036E-3</c:v>
                </c:pt>
                <c:pt idx="7">
                  <c:v>-1.2750000000000011E-2</c:v>
                </c:pt>
                <c:pt idx="8">
                  <c:v>-5.0000000000000044E-3</c:v>
                </c:pt>
                <c:pt idx="9">
                  <c:v>-2.5000000000000022E-3</c:v>
                </c:pt>
                <c:pt idx="10">
                  <c:v>8.2500000000000351E-3</c:v>
                </c:pt>
                <c:pt idx="11">
                  <c:v>2.5000000000000022E-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Table!$B$82</c:f>
              <c:strCache>
                <c:ptCount val="1"/>
                <c:pt idx="0">
                  <c:v>day two at 70 hr</c:v>
                </c:pt>
              </c:strCache>
            </c:strRef>
          </c:tx>
          <c:spPr>
            <a:ln w="31750">
              <a:solidFill>
                <a:schemeClr val="tx1"/>
              </a:solidFill>
            </a:ln>
          </c:spPr>
          <c:marker>
            <c:symbol val="x"/>
            <c:size val="7"/>
            <c:spPr>
              <a:noFill/>
              <a:ln w="12700">
                <a:solidFill>
                  <a:schemeClr val="tx1"/>
                </a:solidFill>
              </a:ln>
            </c:spPr>
          </c:marker>
          <c:cat>
            <c:strRef>
              <c:f>Table!$C$78:$N$78</c:f>
              <c:strCache>
                <c:ptCount val="12"/>
                <c:pt idx="0">
                  <c:v>D20</c:v>
                </c:pt>
                <c:pt idx="1">
                  <c:v>D30</c:v>
                </c:pt>
                <c:pt idx="2">
                  <c:v>D40</c:v>
                </c:pt>
                <c:pt idx="3">
                  <c:v>D45</c:v>
                </c:pt>
                <c:pt idx="4">
                  <c:v>D50</c:v>
                </c:pt>
                <c:pt idx="5">
                  <c:v>D60</c:v>
                </c:pt>
                <c:pt idx="6">
                  <c:v>D70</c:v>
                </c:pt>
                <c:pt idx="7">
                  <c:v>C 80</c:v>
                </c:pt>
                <c:pt idx="8">
                  <c:v>C 50</c:v>
                </c:pt>
                <c:pt idx="9">
                  <c:v>Media</c:v>
                </c:pt>
                <c:pt idx="10">
                  <c:v>Media
+bact.</c:v>
                </c:pt>
                <c:pt idx="11">
                  <c:v>Empty</c:v>
                </c:pt>
              </c:strCache>
            </c:strRef>
          </c:cat>
          <c:val>
            <c:numRef>
              <c:f>Table!$C$82:$N$82</c:f>
              <c:numCache>
                <c:formatCode>0.000</c:formatCode>
                <c:ptCount val="12"/>
                <c:pt idx="0">
                  <c:v>0.12191666666666669</c:v>
                </c:pt>
                <c:pt idx="1">
                  <c:v>7.425000000000001E-2</c:v>
                </c:pt>
                <c:pt idx="2">
                  <c:v>7.1250000000000008E-2</c:v>
                </c:pt>
                <c:pt idx="3">
                  <c:v>1.4749999999999999E-2</c:v>
                </c:pt>
                <c:pt idx="4">
                  <c:v>0.10183333333333333</c:v>
                </c:pt>
                <c:pt idx="5">
                  <c:v>-2.0000000000000018E-3</c:v>
                </c:pt>
                <c:pt idx="6">
                  <c:v>1.7500000000000016E-3</c:v>
                </c:pt>
                <c:pt idx="7">
                  <c:v>1.0000000000000009E-3</c:v>
                </c:pt>
                <c:pt idx="8">
                  <c:v>-2.5000000000000022E-4</c:v>
                </c:pt>
                <c:pt idx="9">
                  <c:v>4.3249999999999983E-2</c:v>
                </c:pt>
                <c:pt idx="10">
                  <c:v>-1.0500000000000009E-2</c:v>
                </c:pt>
                <c:pt idx="11">
                  <c:v>2.5000000000000022E-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3514752"/>
        <c:axId val="113517312"/>
      </c:lineChart>
      <c:catAx>
        <c:axId val="1135147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NPs</a:t>
                </a:r>
                <a:r>
                  <a:rPr lang="en-US" baseline="0"/>
                  <a:t> concentration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6741097987751559"/>
              <c:y val="0.91557084732245153"/>
            </c:manualLayout>
          </c:layout>
          <c:overlay val="0"/>
        </c:title>
        <c:majorTickMark val="out"/>
        <c:minorTickMark val="none"/>
        <c:tickLblPos val="nextTo"/>
        <c:crossAx val="113517312"/>
        <c:crosses val="autoZero"/>
        <c:auto val="1"/>
        <c:lblAlgn val="ctr"/>
        <c:lblOffset val="100"/>
        <c:noMultiLvlLbl val="0"/>
      </c:catAx>
      <c:valAx>
        <c:axId val="1135173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</a:t>
                </a:r>
                <a:r>
                  <a:rPr lang="en-US" baseline="0"/>
                  <a:t>  (600 nm)</a:t>
                </a:r>
                <a:endParaRPr lang="en-US"/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13514752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</c:legend>
    <c:plotVisOnly val="1"/>
    <c:dispBlanksAs val="zero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25240594925638"/>
          <c:y val="0.16317884983295219"/>
          <c:w val="0.81019203849518828"/>
          <c:h val="0.80851960443128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le!$Q$3:$Q$4</c:f>
              <c:strCache>
                <c:ptCount val="1"/>
                <c:pt idx="0">
                  <c:v>22 hr</c:v>
                </c:pt>
              </c:strCache>
            </c:strRef>
          </c:tx>
          <c:invertIfNegative val="0"/>
          <c:cat>
            <c:strRef>
              <c:f>Table!$P$5:$P$16</c:f>
              <c:strCache>
                <c:ptCount val="12"/>
                <c:pt idx="0">
                  <c:v>D20</c:v>
                </c:pt>
                <c:pt idx="1">
                  <c:v>D30</c:v>
                </c:pt>
                <c:pt idx="2">
                  <c:v>D40</c:v>
                </c:pt>
                <c:pt idx="3">
                  <c:v>D45</c:v>
                </c:pt>
                <c:pt idx="4">
                  <c:v>D50</c:v>
                </c:pt>
                <c:pt idx="5">
                  <c:v>D60</c:v>
                </c:pt>
                <c:pt idx="6">
                  <c:v>D70</c:v>
                </c:pt>
                <c:pt idx="7">
                  <c:v>C80</c:v>
                </c:pt>
                <c:pt idx="8">
                  <c:v>C50</c:v>
                </c:pt>
                <c:pt idx="9">
                  <c:v>media</c:v>
                </c:pt>
                <c:pt idx="10">
                  <c:v>M+b</c:v>
                </c:pt>
                <c:pt idx="11">
                  <c:v>empty</c:v>
                </c:pt>
              </c:strCache>
            </c:strRef>
          </c:cat>
          <c:val>
            <c:numRef>
              <c:f>Table!$Q$5:$Q$16</c:f>
              <c:numCache>
                <c:formatCode>0%</c:formatCode>
                <c:ptCount val="12"/>
                <c:pt idx="0">
                  <c:v>0.29225352112676062</c:v>
                </c:pt>
                <c:pt idx="1">
                  <c:v>0.23735408560311294</c:v>
                </c:pt>
                <c:pt idx="2">
                  <c:v>3.0612244897959211E-2</c:v>
                </c:pt>
                <c:pt idx="3">
                  <c:v>6.0301507537688495E-2</c:v>
                </c:pt>
                <c:pt idx="4">
                  <c:v>0.10784313725490205</c:v>
                </c:pt>
                <c:pt idx="5">
                  <c:v>6.2827225130890105E-2</c:v>
                </c:pt>
                <c:pt idx="6">
                  <c:v>7.8534031413612634E-2</c:v>
                </c:pt>
                <c:pt idx="7">
                  <c:v>-0.13902847571189281</c:v>
                </c:pt>
                <c:pt idx="8">
                  <c:v>-3.1250000000000028E-2</c:v>
                </c:pt>
                <c:pt idx="9">
                  <c:v>-4.8076923076921779E-3</c:v>
                </c:pt>
                <c:pt idx="10">
                  <c:v>8.8095238095238171E-2</c:v>
                </c:pt>
                <c:pt idx="11">
                  <c:v>1.8750000000000017E-2</c:v>
                </c:pt>
              </c:numCache>
            </c:numRef>
          </c:val>
        </c:ser>
        <c:ser>
          <c:idx val="1"/>
          <c:order val="1"/>
          <c:tx>
            <c:strRef>
              <c:f>Table!$R$3:$R$4</c:f>
              <c:strCache>
                <c:ptCount val="1"/>
                <c:pt idx="0">
                  <c:v>28 hr</c:v>
                </c:pt>
              </c:strCache>
            </c:strRef>
          </c:tx>
          <c:invertIfNegative val="0"/>
          <c:cat>
            <c:strRef>
              <c:f>Table!$P$5:$P$16</c:f>
              <c:strCache>
                <c:ptCount val="12"/>
                <c:pt idx="0">
                  <c:v>D20</c:v>
                </c:pt>
                <c:pt idx="1">
                  <c:v>D30</c:v>
                </c:pt>
                <c:pt idx="2">
                  <c:v>D40</c:v>
                </c:pt>
                <c:pt idx="3">
                  <c:v>D45</c:v>
                </c:pt>
                <c:pt idx="4">
                  <c:v>D50</c:v>
                </c:pt>
                <c:pt idx="5">
                  <c:v>D60</c:v>
                </c:pt>
                <c:pt idx="6">
                  <c:v>D70</c:v>
                </c:pt>
                <c:pt idx="7">
                  <c:v>C80</c:v>
                </c:pt>
                <c:pt idx="8">
                  <c:v>C50</c:v>
                </c:pt>
                <c:pt idx="9">
                  <c:v>media</c:v>
                </c:pt>
                <c:pt idx="10">
                  <c:v>M+b</c:v>
                </c:pt>
                <c:pt idx="11">
                  <c:v>empty</c:v>
                </c:pt>
              </c:strCache>
            </c:strRef>
          </c:cat>
          <c:val>
            <c:numRef>
              <c:f>Table!$R$5:$R$16</c:f>
              <c:numCache>
                <c:formatCode>0%</c:formatCode>
                <c:ptCount val="12"/>
                <c:pt idx="0">
                  <c:v>0.59519038076152297</c:v>
                </c:pt>
                <c:pt idx="1">
                  <c:v>0.51243781094527374</c:v>
                </c:pt>
                <c:pt idx="2">
                  <c:v>1.5544041450777216E-2</c:v>
                </c:pt>
                <c:pt idx="3">
                  <c:v>1.0526315789473693E-2</c:v>
                </c:pt>
                <c:pt idx="4">
                  <c:v>7.5376884422110615E-2</c:v>
                </c:pt>
                <c:pt idx="5">
                  <c:v>5.2910052910052956E-2</c:v>
                </c:pt>
                <c:pt idx="6">
                  <c:v>5.851063829787239E-2</c:v>
                </c:pt>
                <c:pt idx="7">
                  <c:v>-0.1503267973856211</c:v>
                </c:pt>
                <c:pt idx="8">
                  <c:v>-6.3063063063062863E-2</c:v>
                </c:pt>
                <c:pt idx="9">
                  <c:v>-1.9512195121951102E-2</c:v>
                </c:pt>
                <c:pt idx="10">
                  <c:v>4.5008183306056142E-3</c:v>
                </c:pt>
                <c:pt idx="11">
                  <c:v>3.6809815950920276E-2</c:v>
                </c:pt>
              </c:numCache>
            </c:numRef>
          </c:val>
        </c:ser>
        <c:ser>
          <c:idx val="2"/>
          <c:order val="2"/>
          <c:tx>
            <c:strRef>
              <c:f>Table!$S$3:$S$4</c:f>
              <c:strCache>
                <c:ptCount val="1"/>
                <c:pt idx="0">
                  <c:v>48 hr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Table!$P$5:$P$16</c:f>
              <c:strCache>
                <c:ptCount val="12"/>
                <c:pt idx="0">
                  <c:v>D20</c:v>
                </c:pt>
                <c:pt idx="1">
                  <c:v>D30</c:v>
                </c:pt>
                <c:pt idx="2">
                  <c:v>D40</c:v>
                </c:pt>
                <c:pt idx="3">
                  <c:v>D45</c:v>
                </c:pt>
                <c:pt idx="4">
                  <c:v>D50</c:v>
                </c:pt>
                <c:pt idx="5">
                  <c:v>D60</c:v>
                </c:pt>
                <c:pt idx="6">
                  <c:v>D70</c:v>
                </c:pt>
                <c:pt idx="7">
                  <c:v>C80</c:v>
                </c:pt>
                <c:pt idx="8">
                  <c:v>C50</c:v>
                </c:pt>
                <c:pt idx="9">
                  <c:v>media</c:v>
                </c:pt>
                <c:pt idx="10">
                  <c:v>M+b</c:v>
                </c:pt>
                <c:pt idx="11">
                  <c:v>empty</c:v>
                </c:pt>
              </c:strCache>
            </c:strRef>
          </c:cat>
          <c:val>
            <c:numRef>
              <c:f>Table!$S$5:$S$16</c:f>
              <c:numCache>
                <c:formatCode>0%</c:formatCode>
                <c:ptCount val="12"/>
                <c:pt idx="0">
                  <c:v>0.53951890034364258</c:v>
                </c:pt>
                <c:pt idx="1">
                  <c:v>0.40740740740740744</c:v>
                </c:pt>
                <c:pt idx="2">
                  <c:v>4.1198501872659207E-2</c:v>
                </c:pt>
                <c:pt idx="3">
                  <c:v>3.4482758620689682E-2</c:v>
                </c:pt>
                <c:pt idx="4">
                  <c:v>2.7343750000000024E-2</c:v>
                </c:pt>
                <c:pt idx="5">
                  <c:v>5.1383399209486209E-2</c:v>
                </c:pt>
                <c:pt idx="6">
                  <c:v>6.2500000000000056E-2</c:v>
                </c:pt>
                <c:pt idx="7">
                  <c:v>-0.21888412017167402</c:v>
                </c:pt>
                <c:pt idx="8">
                  <c:v>-7.4626865671641854E-2</c:v>
                </c:pt>
                <c:pt idx="9">
                  <c:v>-3.636363636363639E-2</c:v>
                </c:pt>
                <c:pt idx="10">
                  <c:v>4.1825095057034391E-2</c:v>
                </c:pt>
                <c:pt idx="11">
                  <c:v>6.2893081761006345E-3</c:v>
                </c:pt>
              </c:numCache>
            </c:numRef>
          </c:val>
        </c:ser>
        <c:ser>
          <c:idx val="3"/>
          <c:order val="3"/>
          <c:tx>
            <c:strRef>
              <c:f>Table!$T$3:$T$4</c:f>
              <c:strCache>
                <c:ptCount val="1"/>
                <c:pt idx="0">
                  <c:v>70 hr</c:v>
                </c:pt>
              </c:strCache>
            </c:strRef>
          </c:tx>
          <c:invertIfNegative val="0"/>
          <c:cat>
            <c:strRef>
              <c:f>Table!$P$5:$P$16</c:f>
              <c:strCache>
                <c:ptCount val="12"/>
                <c:pt idx="0">
                  <c:v>D20</c:v>
                </c:pt>
                <c:pt idx="1">
                  <c:v>D30</c:v>
                </c:pt>
                <c:pt idx="2">
                  <c:v>D40</c:v>
                </c:pt>
                <c:pt idx="3">
                  <c:v>D45</c:v>
                </c:pt>
                <c:pt idx="4">
                  <c:v>D50</c:v>
                </c:pt>
                <c:pt idx="5">
                  <c:v>D60</c:v>
                </c:pt>
                <c:pt idx="6">
                  <c:v>D70</c:v>
                </c:pt>
                <c:pt idx="7">
                  <c:v>C80</c:v>
                </c:pt>
                <c:pt idx="8">
                  <c:v>C50</c:v>
                </c:pt>
                <c:pt idx="9">
                  <c:v>media</c:v>
                </c:pt>
                <c:pt idx="10">
                  <c:v>M+b</c:v>
                </c:pt>
                <c:pt idx="11">
                  <c:v>empty</c:v>
                </c:pt>
              </c:strCache>
            </c:strRef>
          </c:cat>
          <c:val>
            <c:numRef>
              <c:f>Table!$T$5:$T$16</c:f>
              <c:numCache>
                <c:formatCode>0%</c:formatCode>
                <c:ptCount val="12"/>
                <c:pt idx="0">
                  <c:v>0.6476316954404604</c:v>
                </c:pt>
                <c:pt idx="1">
                  <c:v>0.52941176470588236</c:v>
                </c:pt>
                <c:pt idx="2">
                  <c:v>0.52007299270072993</c:v>
                </c:pt>
                <c:pt idx="3">
                  <c:v>0.1873015873015873</c:v>
                </c:pt>
                <c:pt idx="4">
                  <c:v>0.61592741935483875</c:v>
                </c:pt>
                <c:pt idx="5">
                  <c:v>-3.1496062992126012E-2</c:v>
                </c:pt>
                <c:pt idx="6">
                  <c:v>2.7667984189723344E-2</c:v>
                </c:pt>
                <c:pt idx="7">
                  <c:v>1.6393442622950834E-2</c:v>
                </c:pt>
                <c:pt idx="8">
                  <c:v>-3.5087719298245649E-3</c:v>
                </c:pt>
                <c:pt idx="9">
                  <c:v>0.3835920177383591</c:v>
                </c:pt>
                <c:pt idx="10">
                  <c:v>-5.3030303030303073E-2</c:v>
                </c:pt>
                <c:pt idx="11">
                  <c:v>6.3291139240506389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3548672"/>
        <c:axId val="113559040"/>
      </c:barChart>
      <c:catAx>
        <c:axId val="113548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aseline="0"/>
                  <a:t>AgNPs concentration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655774278215223"/>
              <c:y val="0.87715360973893686"/>
            </c:manualLayout>
          </c:layout>
          <c:overlay val="0"/>
        </c:title>
        <c:majorTickMark val="out"/>
        <c:minorTickMark val="none"/>
        <c:tickLblPos val="nextTo"/>
        <c:crossAx val="113559040"/>
        <c:crosses val="autoZero"/>
        <c:auto val="1"/>
        <c:lblAlgn val="ctr"/>
        <c:lblOffset val="100"/>
        <c:noMultiLvlLbl val="0"/>
      </c:catAx>
      <c:valAx>
        <c:axId val="1135590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rowth</a:t>
                </a:r>
                <a:r>
                  <a:rPr lang="en-US" baseline="0"/>
                  <a:t>  difference </a:t>
                </a:r>
                <a:r>
                  <a:rPr lang="en-US" baseline="0">
                    <a:latin typeface="Calibri"/>
                    <a:cs typeface="Calibri"/>
                  </a:rPr>
                  <a:t>%</a:t>
                </a:r>
                <a:endParaRPr lang="en-US"/>
              </a:p>
            </c:rich>
          </c:tx>
          <c:overlay val="0"/>
        </c:title>
        <c:numFmt formatCode="0%" sourceLinked="1"/>
        <c:majorTickMark val="out"/>
        <c:minorTickMark val="none"/>
        <c:tickLblPos val="nextTo"/>
        <c:crossAx val="113548672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34603356339503055"/>
          <c:y val="0.10056117433733128"/>
          <c:w val="0.3646956200128908"/>
          <c:h val="6.4944250197106687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572</cdr:x>
      <cdr:y>0.03367</cdr:y>
    </cdr:from>
    <cdr:to>
      <cdr:x>0.65632</cdr:x>
      <cdr:y>0.1481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286001" y="119062"/>
          <a:ext cx="1238249" cy="4048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a-DK" sz="1100"/>
            <a:t>Bacterial growth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 Prasad Vadalasetty</dc:creator>
  <cp:lastModifiedBy>Gladsaxe Bibliotekerne</cp:lastModifiedBy>
  <cp:revision>2</cp:revision>
  <dcterms:created xsi:type="dcterms:W3CDTF">2017-06-08T15:26:00Z</dcterms:created>
  <dcterms:modified xsi:type="dcterms:W3CDTF">2017-06-08T15:26:00Z</dcterms:modified>
</cp:coreProperties>
</file>